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7494D6" w14:textId="77777777" w:rsidR="00253C85" w:rsidRPr="008A6229" w:rsidRDefault="00253C85" w:rsidP="00253C85">
      <w:pPr>
        <w:spacing w:after="0" w:line="240" w:lineRule="auto"/>
        <w:rPr>
          <w:rFonts w:eastAsia="Times New Roman"/>
          <w:b/>
          <w:bCs/>
          <w:color w:val="000000"/>
          <w:lang w:eastAsia="en-IN"/>
        </w:rPr>
      </w:pPr>
      <w:r w:rsidRPr="008A6229">
        <w:rPr>
          <w:rFonts w:eastAsia="Times New Roman"/>
          <w:b/>
          <w:bCs/>
          <w:color w:val="000000"/>
          <w:lang w:eastAsia="en-IN"/>
        </w:rPr>
        <w:t>Supplementary</w:t>
      </w:r>
      <w:r w:rsidR="00BD3CED" w:rsidRPr="008A6229">
        <w:rPr>
          <w:rFonts w:eastAsia="Times New Roman"/>
          <w:b/>
          <w:bCs/>
          <w:color w:val="000000"/>
          <w:lang w:eastAsia="en-IN"/>
        </w:rPr>
        <w:t xml:space="preserve"> t</w:t>
      </w:r>
      <w:r w:rsidRPr="008A6229">
        <w:rPr>
          <w:rFonts w:eastAsia="Times New Roman"/>
          <w:b/>
          <w:bCs/>
          <w:color w:val="000000"/>
          <w:lang w:eastAsia="en-IN"/>
        </w:rPr>
        <w:t xml:space="preserve">able 1a: Population characteristics (18-44 years &amp; 45-69 years) and their weighted mean dietary salt intake estimates in India from spot urinary samples (n= 2266) </w:t>
      </w:r>
      <w:r w:rsidR="00A13C40" w:rsidRPr="008A6229">
        <w:rPr>
          <w:rFonts w:eastAsia="Times New Roman"/>
          <w:b/>
          <w:bCs/>
          <w:color w:val="000000"/>
          <w:lang w:eastAsia="en-IN"/>
        </w:rPr>
        <w:t>by age groups</w:t>
      </w:r>
    </w:p>
    <w:p w14:paraId="317EB73A" w14:textId="77777777" w:rsidR="00253C85" w:rsidRPr="008A6229" w:rsidRDefault="00253C85"/>
    <w:tbl>
      <w:tblPr>
        <w:tblW w:w="5215" w:type="pct"/>
        <w:tblLayout w:type="fixed"/>
        <w:tblLook w:val="04A0" w:firstRow="1" w:lastRow="0" w:firstColumn="1" w:lastColumn="0" w:noHBand="0" w:noVBand="1"/>
      </w:tblPr>
      <w:tblGrid>
        <w:gridCol w:w="3019"/>
        <w:gridCol w:w="670"/>
        <w:gridCol w:w="282"/>
        <w:gridCol w:w="1133"/>
        <w:gridCol w:w="710"/>
        <w:gridCol w:w="849"/>
        <w:gridCol w:w="236"/>
        <w:gridCol w:w="1182"/>
        <w:gridCol w:w="1333"/>
      </w:tblGrid>
      <w:tr w:rsidR="00E9135A" w:rsidRPr="008A6229" w14:paraId="4B0A0631" w14:textId="77777777" w:rsidTr="00253C85">
        <w:trPr>
          <w:trHeight w:val="33"/>
        </w:trPr>
        <w:tc>
          <w:tcPr>
            <w:tcW w:w="3088" w:type="pct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7EB9C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8-44 years</w:t>
            </w:r>
          </w:p>
        </w:tc>
        <w:tc>
          <w:tcPr>
            <w:tcW w:w="1912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69AB6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45-69 years</w:t>
            </w:r>
          </w:p>
        </w:tc>
      </w:tr>
      <w:tr w:rsidR="001151E8" w:rsidRPr="008A6229" w14:paraId="0597272D" w14:textId="77777777" w:rsidTr="00253C85">
        <w:trPr>
          <w:trHeight w:val="33"/>
        </w:trPr>
        <w:tc>
          <w:tcPr>
            <w:tcW w:w="16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A9C69FB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Characteristics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D9A9667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n (weighted)</w:t>
            </w:r>
          </w:p>
        </w:tc>
        <w:tc>
          <w:tcPr>
            <w:tcW w:w="1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E88CD8C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4275CA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Mean (95% CI) salt in g/day (weighted) 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DAD78A9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p-value</w:t>
            </w:r>
          </w:p>
        </w:tc>
        <w:tc>
          <w:tcPr>
            <w:tcW w:w="4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2FAC0AA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n (weighted)</w:t>
            </w:r>
          </w:p>
        </w:tc>
        <w:tc>
          <w:tcPr>
            <w:tcW w:w="1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8BE085C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D5379A8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Mean (95% CI) salt in g/day (weighted) </w:t>
            </w:r>
          </w:p>
        </w:tc>
        <w:tc>
          <w:tcPr>
            <w:tcW w:w="7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66ED968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p-value</w:t>
            </w:r>
          </w:p>
        </w:tc>
      </w:tr>
      <w:tr w:rsidR="001151E8" w:rsidRPr="008A6229" w14:paraId="3510E425" w14:textId="77777777" w:rsidTr="00253C85">
        <w:trPr>
          <w:trHeight w:val="33"/>
        </w:trPr>
        <w:tc>
          <w:tcPr>
            <w:tcW w:w="195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6AC43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Sociodemographic factors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B41AE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3AB06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E4AD91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369D7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058F6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1B8F3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10530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151E8" w:rsidRPr="008A6229" w14:paraId="40DC8A9A" w14:textId="77777777" w:rsidTr="00253C85">
        <w:trPr>
          <w:trHeight w:val="33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D33E2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Sex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C5A23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AE647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10B68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F77E9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80B67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A1528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A75DA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7E943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151E8" w:rsidRPr="008A6229" w14:paraId="5E12EFF8" w14:textId="77777777" w:rsidTr="00253C85">
        <w:trPr>
          <w:trHeight w:val="33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E18EC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Men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F13EB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6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BCD5A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1CB44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7 (8.4-9.0)</w:t>
            </w:r>
          </w:p>
        </w:tc>
        <w:tc>
          <w:tcPr>
            <w:tcW w:w="3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FCAD1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&lt;0.00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488F8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2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77226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316C3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9.5 (9.3-9.7)</w:t>
            </w:r>
          </w:p>
        </w:tc>
        <w:tc>
          <w:tcPr>
            <w:tcW w:w="7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D1386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&lt;0.001</w:t>
            </w:r>
          </w:p>
        </w:tc>
      </w:tr>
      <w:tr w:rsidR="001151E8" w:rsidRPr="008A6229" w14:paraId="3ACFD88E" w14:textId="77777777" w:rsidTr="00253C85">
        <w:trPr>
          <w:trHeight w:val="33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CD357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Women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466B5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4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4E6C7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61C8A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.1 (6.9-7.3)</w:t>
            </w: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18F1C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BE8C2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2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D2E2B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123B3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.0 (6.8-7.2)</w:t>
            </w:r>
          </w:p>
        </w:tc>
        <w:tc>
          <w:tcPr>
            <w:tcW w:w="7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38270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1151E8" w:rsidRPr="008A6229" w14:paraId="0C05DFC7" w14:textId="77777777" w:rsidTr="00253C85">
        <w:trPr>
          <w:trHeight w:val="33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39F91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Area of residence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D71AA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E677D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5135B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467F2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4793D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C208F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9CA1E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BB544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151E8" w:rsidRPr="008A6229" w14:paraId="45964611" w14:textId="77777777" w:rsidTr="00253C85">
        <w:trPr>
          <w:trHeight w:val="33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68240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Rural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FAA7D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08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C6410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78DF6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.8 (7.6-8.1)</w:t>
            </w:r>
          </w:p>
        </w:tc>
        <w:tc>
          <w:tcPr>
            <w:tcW w:w="3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DC92B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&lt;0.00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B564F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43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ADD74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E934B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2 (8.0-8.4)</w:t>
            </w:r>
          </w:p>
        </w:tc>
        <w:tc>
          <w:tcPr>
            <w:tcW w:w="7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56A27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172</w:t>
            </w:r>
          </w:p>
        </w:tc>
      </w:tr>
      <w:tr w:rsidR="001151E8" w:rsidRPr="008A6229" w14:paraId="1F69BA08" w14:textId="77777777" w:rsidTr="00253C85">
        <w:trPr>
          <w:trHeight w:val="33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AC33B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Urban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08C19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528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B5082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C5242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2 (7.8-8.6)</w:t>
            </w: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C8F50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2A1A9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23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0DA09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97F09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4 (8.0-8.8)</w:t>
            </w:r>
          </w:p>
        </w:tc>
        <w:tc>
          <w:tcPr>
            <w:tcW w:w="7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DB4819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1151E8" w:rsidRPr="008A6229" w14:paraId="1335B5FA" w14:textId="77777777" w:rsidTr="00253C85">
        <w:trPr>
          <w:trHeight w:val="33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27B4E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Educational statu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1343A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D8D8D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FC5D6D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8D42C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070F4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A19BB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9F3A6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5038A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151E8" w:rsidRPr="008A6229" w14:paraId="50AB2FE0" w14:textId="77777777" w:rsidTr="00253C85">
        <w:trPr>
          <w:trHeight w:val="33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30094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No education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9EF8E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2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7E07F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C2DAC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.7 (7.4-8.0)</w:t>
            </w:r>
          </w:p>
        </w:tc>
        <w:tc>
          <w:tcPr>
            <w:tcW w:w="3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0E88A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0.00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5D3CB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5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AEE88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DC4CC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.8 (7.5-8.0)</w:t>
            </w:r>
          </w:p>
        </w:tc>
        <w:tc>
          <w:tcPr>
            <w:tcW w:w="7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3CDCF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&lt;0.001</w:t>
            </w:r>
          </w:p>
        </w:tc>
      </w:tr>
      <w:tr w:rsidR="001151E8" w:rsidRPr="008A6229" w14:paraId="646DB7E5" w14:textId="77777777" w:rsidTr="00253C85">
        <w:trPr>
          <w:trHeight w:val="33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88E9F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Received some education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45955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29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3D71C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04716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0 (7.8-8.3)</w:t>
            </w: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3B869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66E6F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07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78472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0E761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8 (8.6-9.1)</w:t>
            </w:r>
          </w:p>
        </w:tc>
        <w:tc>
          <w:tcPr>
            <w:tcW w:w="7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91F2D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1151E8" w:rsidRPr="008A6229" w14:paraId="5E8BB1E3" w14:textId="77777777" w:rsidTr="00253C85">
        <w:trPr>
          <w:trHeight w:val="33"/>
        </w:trPr>
        <w:tc>
          <w:tcPr>
            <w:tcW w:w="19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4AF06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Highest level of educatio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B5A0F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AEC54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94E85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635D5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C0D56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877E1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BD233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151E8" w:rsidRPr="008A6229" w14:paraId="0CCD658D" w14:textId="77777777" w:rsidTr="00253C85">
        <w:trPr>
          <w:trHeight w:val="33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34369F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Primary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02D7A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7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D989C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452BE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.9 (7.6-8.3)</w:t>
            </w:r>
          </w:p>
        </w:tc>
        <w:tc>
          <w:tcPr>
            <w:tcW w:w="3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71419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&lt;0.00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ACB17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0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DFA31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3CC31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5 (8.1-8.8)</w:t>
            </w:r>
          </w:p>
        </w:tc>
        <w:tc>
          <w:tcPr>
            <w:tcW w:w="7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D5BF4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0.006</w:t>
            </w:r>
          </w:p>
        </w:tc>
      </w:tr>
      <w:tr w:rsidR="001151E8" w:rsidRPr="008A6229" w14:paraId="79E763A6" w14:textId="77777777" w:rsidTr="00253C85">
        <w:trPr>
          <w:trHeight w:val="33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D97C2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Secondary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3B689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602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E5D12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530F6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.9 (7.6-8.2)</w:t>
            </w: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43AC4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F2C2D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4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E6BF3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02C8F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9 (8.4-9.3)</w:t>
            </w:r>
          </w:p>
        </w:tc>
        <w:tc>
          <w:tcPr>
            <w:tcW w:w="7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BA3746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1151E8" w:rsidRPr="008A6229" w14:paraId="1809779E" w14:textId="77777777" w:rsidTr="00253C85">
        <w:trPr>
          <w:trHeight w:val="33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6D4BC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Higher Secondary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C0CD4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1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52DBA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83D91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.8 (7.4-8.2)</w:t>
            </w: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ECD67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AA749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7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05E34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AE40E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9.6 (9.2-10.0)</w:t>
            </w:r>
          </w:p>
        </w:tc>
        <w:tc>
          <w:tcPr>
            <w:tcW w:w="7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BCDF8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1151E8" w:rsidRPr="008A6229" w14:paraId="6B179F80" w14:textId="77777777" w:rsidTr="00253C85">
        <w:trPr>
          <w:trHeight w:val="33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E97AE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Graduation and higher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DB94B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12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A25DE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BBBA0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5 (7.8-9.2)</w:t>
            </w: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9AAFD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178C9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0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39ECB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FC19E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9.6 (8.9-10.2)</w:t>
            </w:r>
          </w:p>
        </w:tc>
        <w:tc>
          <w:tcPr>
            <w:tcW w:w="7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38524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1151E8" w:rsidRPr="008A6229" w14:paraId="21E38019" w14:textId="77777777" w:rsidTr="00253C85">
        <w:trPr>
          <w:trHeight w:val="33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EE126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Employment statu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014CB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A8D1C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42B16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5C283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3D50F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18681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1C579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19F28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151E8" w:rsidRPr="008A6229" w14:paraId="4920524E" w14:textId="77777777" w:rsidTr="00253C85">
        <w:trPr>
          <w:trHeight w:val="33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60C42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Homemaker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11D42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490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C72A7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725F0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.1 (6.8-7.3)</w:t>
            </w:r>
          </w:p>
        </w:tc>
        <w:tc>
          <w:tcPr>
            <w:tcW w:w="3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76E03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&lt;0.00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42C73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13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A1CEF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4B88C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6.9 (6.7-7.1)</w:t>
            </w:r>
          </w:p>
        </w:tc>
        <w:tc>
          <w:tcPr>
            <w:tcW w:w="7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87D6B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&lt;0.001</w:t>
            </w:r>
          </w:p>
        </w:tc>
      </w:tr>
      <w:tr w:rsidR="001151E8" w:rsidRPr="008A6229" w14:paraId="5C273751" w14:textId="77777777" w:rsidTr="00253C85">
        <w:trPr>
          <w:trHeight w:val="33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24B68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Employed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3C327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959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27814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5409F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5 (8.2-8.8)</w:t>
            </w: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D1E28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AAAE4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8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AB5CF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D9CE5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8 (8.6-9.1)</w:t>
            </w:r>
          </w:p>
        </w:tc>
        <w:tc>
          <w:tcPr>
            <w:tcW w:w="7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8B6BC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1151E8" w:rsidRPr="008A6229" w14:paraId="73A04063" w14:textId="77777777" w:rsidTr="00253C85">
        <w:trPr>
          <w:trHeight w:val="33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2035A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Unemployed/student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7873D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6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BE615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692F1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.5 (7.1-8.0)</w:t>
            </w: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FF3D4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9E269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5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F9A2D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AADDA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9.2 (8.6-9.9)</w:t>
            </w:r>
          </w:p>
        </w:tc>
        <w:tc>
          <w:tcPr>
            <w:tcW w:w="7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C67A0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1151E8" w:rsidRPr="008A6229" w14:paraId="56C581E9" w14:textId="77777777" w:rsidTr="00253C85">
        <w:trPr>
          <w:trHeight w:val="33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2F8F1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Behavioural factor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533CD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C14227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37D40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8EB19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00FBF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9015B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5DA46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37D95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151E8" w:rsidRPr="008A6229" w14:paraId="65DEEBE7" w14:textId="77777777" w:rsidTr="00253C85">
        <w:trPr>
          <w:trHeight w:val="33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5BE1A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Current tobacco use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AF251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EE577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5F07A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767E3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95B10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7485C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FB933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0DA2D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151E8" w:rsidRPr="008A6229" w14:paraId="5BF12C86" w14:textId="77777777" w:rsidTr="00253C85">
        <w:trPr>
          <w:trHeight w:val="33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CEAFD" w14:textId="77777777" w:rsidR="001151E8" w:rsidRPr="008A6229" w:rsidRDefault="001151E8" w:rsidP="001151E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Non-user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FBF3A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046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813AD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79435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.8 (7.6-8.0)</w:t>
            </w:r>
          </w:p>
        </w:tc>
        <w:tc>
          <w:tcPr>
            <w:tcW w:w="3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DB695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&lt;0.00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244C5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79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5472F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8953E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0 (7.8-8.2)</w:t>
            </w:r>
          </w:p>
        </w:tc>
        <w:tc>
          <w:tcPr>
            <w:tcW w:w="7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223B9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&lt;0.001</w:t>
            </w:r>
          </w:p>
        </w:tc>
      </w:tr>
      <w:tr w:rsidR="001151E8" w:rsidRPr="008A6229" w14:paraId="55684062" w14:textId="77777777" w:rsidTr="00253C85">
        <w:trPr>
          <w:trHeight w:val="33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5F2FC" w14:textId="77777777" w:rsidR="001151E8" w:rsidRPr="008A6229" w:rsidRDefault="001151E8" w:rsidP="001151E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User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7935F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563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D9DF2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11F42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2 (7.9-8.6)</w:t>
            </w: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918B8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61A7F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77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330D5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54C25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6 (8.2-8.9)</w:t>
            </w:r>
          </w:p>
        </w:tc>
        <w:tc>
          <w:tcPr>
            <w:tcW w:w="7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70F72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1151E8" w:rsidRPr="008A6229" w14:paraId="6EE2DF87" w14:textId="77777777" w:rsidTr="00253C85">
        <w:trPr>
          <w:trHeight w:val="33"/>
        </w:trPr>
        <w:tc>
          <w:tcPr>
            <w:tcW w:w="19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AE3BE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Current Alcohol consumption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FB854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F5338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869FB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68579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B2AC7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4FA80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AAAAF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151E8" w:rsidRPr="008A6229" w14:paraId="69A426CF" w14:textId="77777777" w:rsidTr="00253C85">
        <w:trPr>
          <w:trHeight w:val="33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623B9" w14:textId="77777777" w:rsidR="001151E8" w:rsidRPr="008A6229" w:rsidRDefault="001151E8" w:rsidP="001151E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5366A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338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561EA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BA2CF2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.9 (7.6-8.1)</w:t>
            </w:r>
          </w:p>
        </w:tc>
        <w:tc>
          <w:tcPr>
            <w:tcW w:w="3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AF8B6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0.00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42BD2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549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1D89F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05AF3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1 (7.9-8.3)</w:t>
            </w:r>
          </w:p>
        </w:tc>
        <w:tc>
          <w:tcPr>
            <w:tcW w:w="7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DFA9E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&lt;0.001</w:t>
            </w:r>
          </w:p>
        </w:tc>
      </w:tr>
      <w:tr w:rsidR="001151E8" w:rsidRPr="008A6229" w14:paraId="36108F07" w14:textId="77777777" w:rsidTr="00253C85">
        <w:trPr>
          <w:trHeight w:val="33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1C1DE" w14:textId="77777777" w:rsidR="001151E8" w:rsidRPr="008A6229" w:rsidRDefault="001151E8" w:rsidP="001151E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74659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7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2C955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2853E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2 (7.9-8.6)</w:t>
            </w: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E5A51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B9124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07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C095D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01537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9.2 (8.8-9.6)</w:t>
            </w:r>
          </w:p>
        </w:tc>
        <w:tc>
          <w:tcPr>
            <w:tcW w:w="7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AD66B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1151E8" w:rsidRPr="008A6229" w14:paraId="34BBEA09" w14:textId="77777777" w:rsidTr="00253C85">
        <w:trPr>
          <w:trHeight w:val="33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BD650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Physical activity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97B93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69F4D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A3233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4B793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37592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21C7C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B8E98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A5D58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151E8" w:rsidRPr="008A6229" w14:paraId="3F69DA93" w14:textId="77777777" w:rsidTr="00253C85">
        <w:trPr>
          <w:trHeight w:val="33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E38C8" w14:textId="77777777" w:rsidR="001151E8" w:rsidRPr="008A6229" w:rsidRDefault="001151E8" w:rsidP="001151E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Sufficient level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51E82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01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903081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17F14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0 (7.8-8.3)</w:t>
            </w:r>
          </w:p>
        </w:tc>
        <w:tc>
          <w:tcPr>
            <w:tcW w:w="3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527A4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0.00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E7E57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7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1BF8D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E4615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4 (8.1-8.7)</w:t>
            </w:r>
          </w:p>
        </w:tc>
        <w:tc>
          <w:tcPr>
            <w:tcW w:w="7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386DF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0.011</w:t>
            </w:r>
          </w:p>
        </w:tc>
      </w:tr>
      <w:tr w:rsidR="001151E8" w:rsidRPr="008A6229" w14:paraId="5B102E42" w14:textId="77777777" w:rsidTr="00253C85">
        <w:trPr>
          <w:trHeight w:val="33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310C4" w14:textId="77777777" w:rsidR="001151E8" w:rsidRPr="008A6229" w:rsidRDefault="001151E8" w:rsidP="001151E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Insufficient level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72777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59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1C82A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8B51E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.8 (7.4-8.2)</w:t>
            </w: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93324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BAD7E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8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B8435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B9908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0 (7.7-8.3)</w:t>
            </w:r>
          </w:p>
        </w:tc>
        <w:tc>
          <w:tcPr>
            <w:tcW w:w="7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A8F17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1151E8" w:rsidRPr="008A6229" w14:paraId="4AA518F5" w14:textId="77777777" w:rsidTr="00253C85">
        <w:trPr>
          <w:trHeight w:val="33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B9011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Practised Yoga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299D8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4B9C0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6E320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41D70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A3139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F21E3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3D48F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E5CA5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151E8" w:rsidRPr="008A6229" w14:paraId="633FDDEE" w14:textId="77777777" w:rsidTr="00253C85">
        <w:trPr>
          <w:trHeight w:val="33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B41E0" w14:textId="77777777" w:rsidR="001151E8" w:rsidRPr="008A6229" w:rsidRDefault="001151E8" w:rsidP="001151E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B042B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548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BBEA3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D44F6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.9 (7.7-8.2)</w:t>
            </w:r>
          </w:p>
        </w:tc>
        <w:tc>
          <w:tcPr>
            <w:tcW w:w="3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B71B9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0.02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6B6AC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623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AD6F9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5FD47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3 (8.0-8.5)</w:t>
            </w:r>
          </w:p>
        </w:tc>
        <w:tc>
          <w:tcPr>
            <w:tcW w:w="7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25913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879</w:t>
            </w:r>
          </w:p>
        </w:tc>
      </w:tr>
      <w:tr w:rsidR="001151E8" w:rsidRPr="008A6229" w14:paraId="5575E05B" w14:textId="77777777" w:rsidTr="00253C85">
        <w:trPr>
          <w:trHeight w:val="33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1DDDC" w14:textId="77777777" w:rsidR="001151E8" w:rsidRPr="008A6229" w:rsidRDefault="001151E8" w:rsidP="001151E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 xml:space="preserve">Yes 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191811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61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D012A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2A2EB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5 (7.6-9.4)</w:t>
            </w: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0D21B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9539E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3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986F9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BEF98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3 (7.8-8.8)</w:t>
            </w:r>
          </w:p>
        </w:tc>
        <w:tc>
          <w:tcPr>
            <w:tcW w:w="7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3A536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1151E8" w:rsidRPr="008A6229" w14:paraId="1ECF5F87" w14:textId="77777777" w:rsidTr="00253C85">
        <w:trPr>
          <w:trHeight w:val="33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CF7CC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Body Mass Index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B26CD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C4A35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7B4E3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335F1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93159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6F227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4C5AA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00292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151E8" w:rsidRPr="008A6229" w14:paraId="789DE59E" w14:textId="77777777" w:rsidTr="00253C85">
        <w:trPr>
          <w:trHeight w:val="33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07245" w14:textId="77777777" w:rsidR="001151E8" w:rsidRPr="008A6229" w:rsidRDefault="001151E8" w:rsidP="001151E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Underweight (&lt; 18.5 Kg/m</w:t>
            </w: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IN"/>
              </w:rPr>
              <w:t>2</w:t>
            </w: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C8BB3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2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80235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97D3B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6.8 (6.5-7.1)</w:t>
            </w:r>
          </w:p>
        </w:tc>
        <w:tc>
          <w:tcPr>
            <w:tcW w:w="3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5E8F9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&lt;0.00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75633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08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2C6C8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0C1D9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.4 (6.8-7.9)</w:t>
            </w:r>
          </w:p>
        </w:tc>
        <w:tc>
          <w:tcPr>
            <w:tcW w:w="7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9577C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&lt;0.001</w:t>
            </w:r>
          </w:p>
        </w:tc>
      </w:tr>
      <w:tr w:rsidR="001151E8" w:rsidRPr="008A6229" w14:paraId="0770A7B6" w14:textId="77777777" w:rsidTr="00253C85">
        <w:trPr>
          <w:trHeight w:val="33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ED9BB" w14:textId="77777777" w:rsidR="001151E8" w:rsidRPr="008A6229" w:rsidRDefault="001151E8" w:rsidP="001151E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Normal (18.5 – 24.9 Kg/m</w:t>
            </w: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IN"/>
              </w:rPr>
              <w:t>2</w:t>
            </w: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3BF91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77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8CEFB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93A96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.9 (7.7-8.1)</w:t>
            </w: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990AB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FB37C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5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55AD5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AA5D4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2 (8.0-8.4)</w:t>
            </w:r>
          </w:p>
        </w:tc>
        <w:tc>
          <w:tcPr>
            <w:tcW w:w="7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860A7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1151E8" w:rsidRPr="008A6229" w14:paraId="79DD81DF" w14:textId="77777777" w:rsidTr="00253C85">
        <w:trPr>
          <w:trHeight w:val="33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E97B6" w14:textId="77777777" w:rsidR="001151E8" w:rsidRPr="008A6229" w:rsidRDefault="001151E8" w:rsidP="001151E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Overweight and obesity (≥ 25.0 Kg/m</w:t>
            </w: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IN"/>
              </w:rPr>
              <w:t>2</w:t>
            </w: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EC324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8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0DB07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F4FB3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9.3 (9.0-9.6)</w:t>
            </w: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12ED3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E3DF6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9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C0D16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EF59D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9 (8.5-9.3)</w:t>
            </w:r>
          </w:p>
        </w:tc>
        <w:tc>
          <w:tcPr>
            <w:tcW w:w="7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813BBC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1151E8" w:rsidRPr="008A6229" w14:paraId="7C371432" w14:textId="77777777" w:rsidTr="00253C85">
        <w:trPr>
          <w:trHeight w:val="33"/>
        </w:trPr>
        <w:tc>
          <w:tcPr>
            <w:tcW w:w="19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C3B7A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 xml:space="preserve">Raised fasting blood glucose 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28DB6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36985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3C419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6B012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D9D32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46E56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9DE04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151E8" w:rsidRPr="008A6229" w14:paraId="04DD02C8" w14:textId="77777777" w:rsidTr="00253C85">
        <w:trPr>
          <w:trHeight w:val="33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EACB6" w14:textId="77777777" w:rsidR="001151E8" w:rsidRPr="008A6229" w:rsidRDefault="001151E8" w:rsidP="001151E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4A759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509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4C405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0C09F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.9 (7.7-8.2)</w:t>
            </w:r>
          </w:p>
        </w:tc>
        <w:tc>
          <w:tcPr>
            <w:tcW w:w="3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A4E34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0.00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714CE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551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5FC99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86AA6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3 (8.0-8.5)</w:t>
            </w:r>
          </w:p>
        </w:tc>
        <w:tc>
          <w:tcPr>
            <w:tcW w:w="7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03FD0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654</w:t>
            </w:r>
          </w:p>
        </w:tc>
      </w:tr>
      <w:tr w:rsidR="001151E8" w:rsidRPr="008A6229" w14:paraId="5FA1DE85" w14:textId="77777777" w:rsidTr="00253C85">
        <w:trPr>
          <w:trHeight w:val="33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05B92" w14:textId="77777777" w:rsidR="001151E8" w:rsidRPr="008A6229" w:rsidRDefault="001151E8" w:rsidP="001151E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5AA42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184FC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79DAC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5 (7.8-9.2)</w:t>
            </w: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8BF81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7809F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96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E158D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D8822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4 (8.0-8.8)</w:t>
            </w:r>
          </w:p>
        </w:tc>
        <w:tc>
          <w:tcPr>
            <w:tcW w:w="7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C45E3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1151E8" w:rsidRPr="008A6229" w14:paraId="68259964" w14:textId="77777777" w:rsidTr="00253C85">
        <w:trPr>
          <w:trHeight w:val="33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271FA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Raised blood pressure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B5F9C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FAAB4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49CB8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D3D2C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0A46A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051D9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0B56A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C9D91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151E8" w:rsidRPr="008A6229" w14:paraId="33CC1CF0" w14:textId="77777777" w:rsidTr="00253C85">
        <w:trPr>
          <w:trHeight w:val="33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A89BE" w14:textId="77777777" w:rsidR="001151E8" w:rsidRPr="008A6229" w:rsidRDefault="001151E8" w:rsidP="001151E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2ED87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279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F3408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BBE2C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.8 (7.6-8.0)</w:t>
            </w:r>
          </w:p>
        </w:tc>
        <w:tc>
          <w:tcPr>
            <w:tcW w:w="3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B585A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&lt;0.00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961A3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6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3AE9D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E9561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1 (7.9-8.3)</w:t>
            </w:r>
          </w:p>
        </w:tc>
        <w:tc>
          <w:tcPr>
            <w:tcW w:w="7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563A2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0.019</w:t>
            </w:r>
          </w:p>
        </w:tc>
      </w:tr>
      <w:tr w:rsidR="001151E8" w:rsidRPr="008A6229" w14:paraId="1C21DC2D" w14:textId="77777777" w:rsidTr="00253C85">
        <w:trPr>
          <w:trHeight w:val="33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EE9EC" w14:textId="77777777" w:rsidR="001151E8" w:rsidRPr="008A6229" w:rsidRDefault="001151E8" w:rsidP="001151E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0C831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2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CE841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6C12F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6 (8.2-8.9)</w:t>
            </w: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DEB10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F871F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95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FA6F3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48754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5 (8.1-8.8)</w:t>
            </w:r>
          </w:p>
        </w:tc>
        <w:tc>
          <w:tcPr>
            <w:tcW w:w="7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86D32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1151E8" w:rsidRPr="008A6229" w14:paraId="6A68BC3F" w14:textId="77777777" w:rsidTr="00253C85">
        <w:trPr>
          <w:trHeight w:val="33"/>
        </w:trPr>
        <w:tc>
          <w:tcPr>
            <w:tcW w:w="19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868FD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Reported raised cholesterol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0860F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3A041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796EF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626F1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0CD68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4F129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49EB0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151E8" w:rsidRPr="008A6229" w14:paraId="4B137AA3" w14:textId="77777777" w:rsidTr="00253C85">
        <w:trPr>
          <w:trHeight w:val="33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AB5E5" w14:textId="77777777" w:rsidR="001151E8" w:rsidRPr="008A6229" w:rsidRDefault="001151E8" w:rsidP="001151E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F0F971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60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E496D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3D195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.9 (7.7-8.2)</w:t>
            </w:r>
          </w:p>
        </w:tc>
        <w:tc>
          <w:tcPr>
            <w:tcW w:w="37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C2C0D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63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2D05B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642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0008A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15A91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2 (8.0-8.4)</w:t>
            </w:r>
          </w:p>
        </w:tc>
        <w:tc>
          <w:tcPr>
            <w:tcW w:w="7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C3B81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114</w:t>
            </w:r>
          </w:p>
        </w:tc>
      </w:tr>
      <w:tr w:rsidR="001151E8" w:rsidRPr="008A6229" w14:paraId="6B621ECA" w14:textId="77777777" w:rsidTr="00253C85">
        <w:trPr>
          <w:trHeight w:val="33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49096" w14:textId="77777777" w:rsidR="001151E8" w:rsidRPr="008A6229" w:rsidRDefault="001151E8" w:rsidP="001151E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BAE5F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D513A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1C1F7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4 (7.2-9.5)</w:t>
            </w:r>
          </w:p>
        </w:tc>
        <w:tc>
          <w:tcPr>
            <w:tcW w:w="37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AD46E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4668A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4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E892A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0B93E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9.1 (8.4-9.8)</w:t>
            </w:r>
          </w:p>
        </w:tc>
        <w:tc>
          <w:tcPr>
            <w:tcW w:w="7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F6714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1151E8" w:rsidRPr="008A6229" w14:paraId="6DFA5A3C" w14:textId="77777777" w:rsidTr="00253C85">
        <w:trPr>
          <w:trHeight w:val="33"/>
        </w:trPr>
        <w:tc>
          <w:tcPr>
            <w:tcW w:w="210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411E3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Ten-year Cardiovascular disease risk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EF787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AA327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1CFFC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4AE98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AD1F6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5B4EA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151E8" w:rsidRPr="008A6229" w14:paraId="7837213D" w14:textId="77777777" w:rsidTr="00253C85">
        <w:trPr>
          <w:trHeight w:val="33"/>
        </w:trPr>
        <w:tc>
          <w:tcPr>
            <w:tcW w:w="16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498D9" w14:textId="77777777" w:rsidR="001151E8" w:rsidRPr="008A6229" w:rsidRDefault="001151E8" w:rsidP="001151E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&lt;30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889CA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22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AAC67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4B0BB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9 (8.5-9.3)</w:t>
            </w:r>
          </w:p>
        </w:tc>
        <w:tc>
          <w:tcPr>
            <w:tcW w:w="37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3CCAA16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9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5D1A7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89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8CE54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06479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3 (8.0-8.6)</w:t>
            </w:r>
          </w:p>
        </w:tc>
        <w:tc>
          <w:tcPr>
            <w:tcW w:w="70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7DB6ED1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422</w:t>
            </w:r>
          </w:p>
        </w:tc>
      </w:tr>
      <w:tr w:rsidR="001151E8" w:rsidRPr="008A6229" w14:paraId="74C7140F" w14:textId="77777777" w:rsidTr="00253C85">
        <w:trPr>
          <w:trHeight w:val="33"/>
        </w:trPr>
        <w:tc>
          <w:tcPr>
            <w:tcW w:w="1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030EC7" w14:textId="77777777" w:rsidR="001151E8" w:rsidRPr="008A6229" w:rsidRDefault="001151E8" w:rsidP="001151E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≥30% or with existing CVD 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5ADE9A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1</w:t>
            </w:r>
          </w:p>
        </w:tc>
        <w:tc>
          <w:tcPr>
            <w:tcW w:w="1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1AB2F5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5021F8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2 (6.9-9.6)</w:t>
            </w:r>
          </w:p>
        </w:tc>
        <w:tc>
          <w:tcPr>
            <w:tcW w:w="37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33ED13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1AE4C5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64</w:t>
            </w:r>
          </w:p>
        </w:tc>
        <w:tc>
          <w:tcPr>
            <w:tcW w:w="1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C71E80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E9F289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5 (8.0-9.0)</w:t>
            </w:r>
          </w:p>
        </w:tc>
        <w:tc>
          <w:tcPr>
            <w:tcW w:w="70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0A4A0A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</w:tbl>
    <w:p w14:paraId="145966A8" w14:textId="77777777" w:rsidR="00D10C71" w:rsidRPr="008A6229" w:rsidRDefault="00D10C71"/>
    <w:p w14:paraId="44C40164" w14:textId="77777777" w:rsidR="001151E8" w:rsidRPr="008A6229" w:rsidRDefault="001151E8"/>
    <w:p w14:paraId="2E76224F" w14:textId="77777777" w:rsidR="001151E8" w:rsidRPr="008A6229" w:rsidRDefault="001151E8"/>
    <w:p w14:paraId="050F0765" w14:textId="77777777" w:rsidR="001151E8" w:rsidRPr="008A6229" w:rsidRDefault="001151E8"/>
    <w:p w14:paraId="2C9B673D" w14:textId="77777777" w:rsidR="001151E8" w:rsidRPr="008A6229" w:rsidRDefault="001151E8"/>
    <w:p w14:paraId="60D455D1" w14:textId="77777777" w:rsidR="001151E8" w:rsidRPr="008A6229" w:rsidRDefault="001151E8"/>
    <w:p w14:paraId="4CED17C7" w14:textId="77777777" w:rsidR="001151E8" w:rsidRPr="008A6229" w:rsidRDefault="001151E8"/>
    <w:p w14:paraId="3EB619DD" w14:textId="77777777" w:rsidR="001151E8" w:rsidRPr="008A6229" w:rsidRDefault="00253C85" w:rsidP="00253C85">
      <w:pPr>
        <w:spacing w:after="0" w:line="240" w:lineRule="auto"/>
        <w:rPr>
          <w:rFonts w:eastAsia="Times New Roman"/>
          <w:b/>
          <w:bCs/>
          <w:color w:val="000000"/>
          <w:lang w:eastAsia="en-IN"/>
        </w:rPr>
      </w:pPr>
      <w:r w:rsidRPr="008A6229">
        <w:rPr>
          <w:rFonts w:eastAsia="Times New Roman"/>
          <w:b/>
          <w:bCs/>
          <w:color w:val="000000"/>
          <w:lang w:eastAsia="en-IN"/>
        </w:rPr>
        <w:lastRenderedPageBreak/>
        <w:t>Supplementary table 1b: Population characteristics and their weighted mean dietary salt intake estimates in India from spot urinary samples (n= 2266)</w:t>
      </w:r>
      <w:r w:rsidR="00A13C40" w:rsidRPr="008A6229">
        <w:rPr>
          <w:rFonts w:eastAsia="Times New Roman"/>
          <w:b/>
          <w:bCs/>
          <w:color w:val="000000"/>
          <w:lang w:eastAsia="en-IN"/>
        </w:rPr>
        <w:t xml:space="preserve"> by gender</w:t>
      </w:r>
      <w:r w:rsidRPr="008A6229">
        <w:rPr>
          <w:rFonts w:eastAsia="Times New Roman"/>
          <w:b/>
          <w:bCs/>
          <w:color w:val="000000"/>
          <w:lang w:eastAsia="en-IN"/>
        </w:rPr>
        <w:t xml:space="preserve"> </w:t>
      </w:r>
    </w:p>
    <w:p w14:paraId="6B0B14B1" w14:textId="77777777" w:rsidR="001151E8" w:rsidRPr="008A6229" w:rsidRDefault="001151E8"/>
    <w:tbl>
      <w:tblPr>
        <w:tblW w:w="5182" w:type="pct"/>
        <w:tblLook w:val="04A0" w:firstRow="1" w:lastRow="0" w:firstColumn="1" w:lastColumn="0" w:noHBand="0" w:noVBand="1"/>
      </w:tblPr>
      <w:tblGrid>
        <w:gridCol w:w="2957"/>
        <w:gridCol w:w="1016"/>
        <w:gridCol w:w="261"/>
        <w:gridCol w:w="1355"/>
        <w:gridCol w:w="710"/>
        <w:gridCol w:w="1016"/>
        <w:gridCol w:w="261"/>
        <w:gridCol w:w="1088"/>
        <w:gridCol w:w="710"/>
      </w:tblGrid>
      <w:tr w:rsidR="001151E8" w:rsidRPr="008A6229" w14:paraId="2E240194" w14:textId="77777777" w:rsidTr="001151E8">
        <w:trPr>
          <w:trHeight w:val="32"/>
        </w:trPr>
        <w:tc>
          <w:tcPr>
            <w:tcW w:w="3354" w:type="pct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5A93D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MALE</w:t>
            </w:r>
          </w:p>
        </w:tc>
        <w:tc>
          <w:tcPr>
            <w:tcW w:w="1646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A4207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FEMALE</w:t>
            </w:r>
          </w:p>
        </w:tc>
      </w:tr>
      <w:tr w:rsidR="001151E8" w:rsidRPr="008A6229" w14:paraId="3D19F7B4" w14:textId="77777777" w:rsidTr="001151E8">
        <w:trPr>
          <w:trHeight w:val="32"/>
        </w:trPr>
        <w:tc>
          <w:tcPr>
            <w:tcW w:w="15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65D4822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Characteristics</w:t>
            </w:r>
          </w:p>
        </w:tc>
        <w:tc>
          <w:tcPr>
            <w:tcW w:w="5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3A51120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n (weighted)</w:t>
            </w:r>
          </w:p>
        </w:tc>
        <w:tc>
          <w:tcPr>
            <w:tcW w:w="1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E8ECB1F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7133D94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Mean (95% CI) salt in g/day (weighted) 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82E1E06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p-value</w:t>
            </w:r>
          </w:p>
        </w:tc>
        <w:tc>
          <w:tcPr>
            <w:tcW w:w="5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C429C0F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n (weighted)</w:t>
            </w:r>
          </w:p>
        </w:tc>
        <w:tc>
          <w:tcPr>
            <w:tcW w:w="1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26990B0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6E09457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Mean (95% CI) salt in g/day (weighted) 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0A7B6BC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p-value</w:t>
            </w:r>
          </w:p>
        </w:tc>
      </w:tr>
      <w:tr w:rsidR="001151E8" w:rsidRPr="008A6229" w14:paraId="4EEA157D" w14:textId="77777777" w:rsidTr="001151E8">
        <w:trPr>
          <w:trHeight w:val="32"/>
        </w:trPr>
        <w:tc>
          <w:tcPr>
            <w:tcW w:w="2108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09114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Sociodemographic factors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A85A8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64C42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84BBA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E10E9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B9BAD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01E4F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763BD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151E8" w:rsidRPr="008A6229" w14:paraId="3855E410" w14:textId="77777777" w:rsidTr="001151E8">
        <w:trPr>
          <w:trHeight w:val="32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73ADC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Age group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9CF02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74556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BC445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53E3E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1ACB0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A9F72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3CB81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2EDB4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151E8" w:rsidRPr="008A6229" w14:paraId="415D0A85" w14:textId="77777777" w:rsidTr="001151E8">
        <w:trPr>
          <w:trHeight w:val="32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B1334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8-44 year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C801D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6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BCAA7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A34B9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7 (8.4-9.0)</w:t>
            </w:r>
          </w:p>
        </w:tc>
        <w:tc>
          <w:tcPr>
            <w:tcW w:w="3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55EB1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&lt;0.00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EA310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4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272D5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C1CEF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.1 (6.9-7.3)</w:t>
            </w:r>
          </w:p>
        </w:tc>
        <w:tc>
          <w:tcPr>
            <w:tcW w:w="3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EE893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344</w:t>
            </w:r>
          </w:p>
        </w:tc>
      </w:tr>
      <w:tr w:rsidR="001151E8" w:rsidRPr="008A6229" w14:paraId="76A2742D" w14:textId="77777777" w:rsidTr="001151E8">
        <w:trPr>
          <w:trHeight w:val="32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97638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45-69 year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91D62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2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906AE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1FF06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9.5 (9.3-9.7)</w:t>
            </w:r>
          </w:p>
        </w:tc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183C4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8C70C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2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91730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B61C8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.0 (6.8-7.2)</w:t>
            </w:r>
          </w:p>
        </w:tc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30B39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1151E8" w:rsidRPr="008A6229" w14:paraId="69866764" w14:textId="77777777" w:rsidTr="001151E8">
        <w:trPr>
          <w:trHeight w:val="32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4FE6E5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8-69 year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9C579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9641C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26601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02607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FC971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FA0F0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DC319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25A7E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151E8" w:rsidRPr="008A6229" w14:paraId="60054317" w14:textId="77777777" w:rsidTr="001151E8">
        <w:trPr>
          <w:trHeight w:val="32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95C70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Area of residenc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C3139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906D7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8233F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D0A1F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9FFD5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86D8A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F14D5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F1714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151E8" w:rsidRPr="008A6229" w14:paraId="0C60D424" w14:textId="77777777" w:rsidTr="001151E8">
        <w:trPr>
          <w:trHeight w:val="32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BA79E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Rural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A1F35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9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C00AF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2F78A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8 (8.5-9.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F4B49" w14:textId="77777777" w:rsidR="001151E8" w:rsidRPr="008A6229" w:rsidRDefault="001151E8" w:rsidP="001151E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0.00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82DC7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2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0E13D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DD8F9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.0 (6.8-7.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98CF0" w14:textId="77777777" w:rsidR="001151E8" w:rsidRPr="008A6229" w:rsidRDefault="001151E8" w:rsidP="001151E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0.004</w:t>
            </w:r>
          </w:p>
        </w:tc>
      </w:tr>
      <w:tr w:rsidR="001151E8" w:rsidRPr="008A6229" w14:paraId="0AE008C3" w14:textId="77777777" w:rsidTr="001151E8">
        <w:trPr>
          <w:trHeight w:val="32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733C7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Urba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A5D2C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40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50879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2D93A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9.2 (8.7-9.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48D04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2B18A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5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1C1DD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7271C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.2 (6.9-7.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41F43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151E8" w:rsidRPr="008A6229" w14:paraId="11A4DE37" w14:textId="77777777" w:rsidTr="001151E8">
        <w:trPr>
          <w:trHeight w:val="32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CD5E3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Educational statu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65662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CBD2C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23D70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BE694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97D08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E5766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BC66F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87D20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151E8" w:rsidRPr="008A6229" w14:paraId="223DCAFC" w14:textId="77777777" w:rsidTr="001151E8">
        <w:trPr>
          <w:trHeight w:val="32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D902F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No educatio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161B8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1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EB96B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C1516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9.1 (8.8-9.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1D751" w14:textId="77777777" w:rsidR="001151E8" w:rsidRPr="008A6229" w:rsidRDefault="001151E8" w:rsidP="00115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10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E0EAD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45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5CAEE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6DC43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.1 (6.9-7.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CBAFA" w14:textId="77777777" w:rsidR="001151E8" w:rsidRPr="008A6229" w:rsidRDefault="001151E8" w:rsidP="00115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606</w:t>
            </w:r>
          </w:p>
        </w:tc>
      </w:tr>
      <w:tr w:rsidR="001151E8" w:rsidRPr="008A6229" w14:paraId="2621DD9A" w14:textId="77777777" w:rsidTr="001151E8">
        <w:trPr>
          <w:trHeight w:val="32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0E7EF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Received some educatio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E931E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98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EB0D5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228111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9 (8.6-9.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E5107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749F1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61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C7893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A4098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.0 (6.8-7.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CF2F8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151E8" w:rsidRPr="008A6229" w14:paraId="47630AE4" w14:textId="77777777" w:rsidTr="001151E8">
        <w:trPr>
          <w:trHeight w:val="32"/>
        </w:trPr>
        <w:tc>
          <w:tcPr>
            <w:tcW w:w="21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F17B0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Highest level of education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CA45D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A4D25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E313F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42F8E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1231E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D0925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4A2B7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151E8" w:rsidRPr="008A6229" w14:paraId="07B235B3" w14:textId="77777777" w:rsidTr="001151E8">
        <w:trPr>
          <w:trHeight w:val="32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5A073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Primary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92A88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0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15335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2141C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8 (8.4-9.3)</w:t>
            </w:r>
          </w:p>
        </w:tc>
        <w:tc>
          <w:tcPr>
            <w:tcW w:w="3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A59C1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&lt;0.00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3203F3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7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E5C04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CDE04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.2 (6.8-7.6)</w:t>
            </w:r>
          </w:p>
        </w:tc>
        <w:tc>
          <w:tcPr>
            <w:tcW w:w="3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E341E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0.002</w:t>
            </w:r>
          </w:p>
        </w:tc>
      </w:tr>
      <w:tr w:rsidR="001151E8" w:rsidRPr="008A6229" w14:paraId="3952AFFF" w14:textId="77777777" w:rsidTr="001151E8">
        <w:trPr>
          <w:trHeight w:val="32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2BC7D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Secondary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5E48B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44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DA03B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8DB76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7 (8.4-9.1)</w:t>
            </w:r>
          </w:p>
        </w:tc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82A97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6ABD7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9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B0770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90D3B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.2 (6.9-7.4)</w:t>
            </w:r>
          </w:p>
        </w:tc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D7D74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1151E8" w:rsidRPr="008A6229" w14:paraId="7E5EEBA3" w14:textId="77777777" w:rsidTr="001151E8">
        <w:trPr>
          <w:trHeight w:val="32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68FFF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Higher Secondary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EF29E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5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E6E18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24844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7 (8.3-9.2)</w:t>
            </w:r>
          </w:p>
        </w:tc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B1F5D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EF146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AF700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29C69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6.5 (6.1-7.0)</w:t>
            </w:r>
          </w:p>
        </w:tc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720B7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1151E8" w:rsidRPr="008A6229" w14:paraId="5AEB2A23" w14:textId="77777777" w:rsidTr="001151E8">
        <w:trPr>
          <w:trHeight w:val="32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2C048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Graduation and highe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74B92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6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AE979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B7ABB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9.4 (8.7-10.1)</w:t>
            </w:r>
          </w:p>
        </w:tc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0457C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64897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B9894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960CC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6.8 (6.4-7.3)</w:t>
            </w:r>
          </w:p>
        </w:tc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355B0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1151E8" w:rsidRPr="008A6229" w14:paraId="57D731DF" w14:textId="77777777" w:rsidTr="001151E8">
        <w:trPr>
          <w:trHeight w:val="32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C5B75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Employment statu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D49B4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1730E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7B2E2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656ED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19F3D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6922B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25F80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69036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151E8" w:rsidRPr="008A6229" w14:paraId="2F8245B6" w14:textId="77777777" w:rsidTr="001151E8">
        <w:trPr>
          <w:trHeight w:val="32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11213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Homemake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F497B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2C0C8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AB556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9.8 (9.4-10.1)</w:t>
            </w:r>
          </w:p>
        </w:tc>
        <w:tc>
          <w:tcPr>
            <w:tcW w:w="3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B87AD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23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0ACD2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69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2DE3C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49DDB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.0 (6.8-7.2)</w:t>
            </w:r>
          </w:p>
        </w:tc>
        <w:tc>
          <w:tcPr>
            <w:tcW w:w="3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8B05A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&lt;0.001</w:t>
            </w:r>
          </w:p>
        </w:tc>
      </w:tr>
      <w:tr w:rsidR="001151E8" w:rsidRPr="008A6229" w14:paraId="29CD2834" w14:textId="77777777" w:rsidTr="001151E8">
        <w:trPr>
          <w:trHeight w:val="32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928DD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Employed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186A4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03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7320B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7C27C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9 (8.7-9.2)</w:t>
            </w:r>
          </w:p>
        </w:tc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CFDDE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3FA00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0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AAF5C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642B3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.3 (7.1-7.6)</w:t>
            </w:r>
          </w:p>
        </w:tc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9A49F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1151E8" w:rsidRPr="008A6229" w14:paraId="7E2A5B49" w14:textId="77777777" w:rsidTr="001151E8">
        <w:trPr>
          <w:trHeight w:val="32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C0E76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Unemployed/studen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387DB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4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F9EDE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EA155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7 (8.3-9.2)</w:t>
            </w:r>
          </w:p>
        </w:tc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02F4B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31BFF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6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5F7FB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712B5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6.3 (5.8-6.8)</w:t>
            </w:r>
          </w:p>
        </w:tc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557E9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1151E8" w:rsidRPr="008A6229" w14:paraId="24524FBB" w14:textId="77777777" w:rsidTr="001151E8">
        <w:trPr>
          <w:trHeight w:val="32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CF0F6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Behavioural factor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4E782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22D69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4DE0C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76872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EC171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FF8B3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4AD30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4F331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151E8" w:rsidRPr="008A6229" w14:paraId="043E30B0" w14:textId="77777777" w:rsidTr="001151E8">
        <w:trPr>
          <w:trHeight w:val="32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983DE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Current tobacco us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49857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52065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86D8D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F902A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A8237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21B20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7555E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2E093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151E8" w:rsidRPr="008A6229" w14:paraId="5AFB5CFA" w14:textId="77777777" w:rsidTr="001151E8">
        <w:trPr>
          <w:trHeight w:val="32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E75C6" w14:textId="77777777" w:rsidR="001151E8" w:rsidRPr="008A6229" w:rsidRDefault="001151E8" w:rsidP="001151E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Non-use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922B7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51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5B4FF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D97C5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9.2 (9.0-9.5)</w:t>
            </w:r>
          </w:p>
        </w:tc>
        <w:tc>
          <w:tcPr>
            <w:tcW w:w="3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42115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&lt;0.00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5E52B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90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56CFD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2F748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.1 (6.9-7.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56909" w14:textId="77777777" w:rsidR="001151E8" w:rsidRPr="008A6229" w:rsidRDefault="001151E8" w:rsidP="00115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146</w:t>
            </w:r>
          </w:p>
        </w:tc>
      </w:tr>
      <w:tr w:rsidR="001151E8" w:rsidRPr="008A6229" w14:paraId="2125F5A5" w14:textId="77777777" w:rsidTr="001151E8">
        <w:trPr>
          <w:trHeight w:val="32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AD36F" w14:textId="77777777" w:rsidR="001151E8" w:rsidRPr="008A6229" w:rsidRDefault="001151E8" w:rsidP="001151E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Use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E49C1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677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0317A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6F048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7 (8.4-9.0)</w:t>
            </w:r>
          </w:p>
        </w:tc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CE7A0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ECD6D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6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BA272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3ACB4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6.9 (6.6-7.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56590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151E8" w:rsidRPr="008A6229" w14:paraId="4D4B92BC" w14:textId="77777777" w:rsidTr="001151E8">
        <w:trPr>
          <w:trHeight w:val="32"/>
        </w:trPr>
        <w:tc>
          <w:tcPr>
            <w:tcW w:w="21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D747D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Current Alcohol consumption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ABD12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43754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B588D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0D430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933C4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3C97D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5675F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151E8" w:rsidRPr="008A6229" w14:paraId="665C702C" w14:textId="77777777" w:rsidTr="001151E8">
        <w:trPr>
          <w:trHeight w:val="32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90D5D" w14:textId="77777777" w:rsidR="001151E8" w:rsidRPr="008A6229" w:rsidRDefault="001151E8" w:rsidP="001151E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2852B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4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BC167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74CC8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9.0 (8.8-9.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96F9F" w14:textId="77777777" w:rsidR="001151E8" w:rsidRPr="008A6229" w:rsidRDefault="001151E8" w:rsidP="001151E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0.00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BEDDF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04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145F4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54F20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.1 (6.9-7.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93BEA" w14:textId="77777777" w:rsidR="001151E8" w:rsidRPr="008A6229" w:rsidRDefault="001151E8" w:rsidP="00115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72</w:t>
            </w:r>
          </w:p>
        </w:tc>
      </w:tr>
      <w:tr w:rsidR="001151E8" w:rsidRPr="008A6229" w14:paraId="46C18DDD" w14:textId="77777777" w:rsidTr="001151E8">
        <w:trPr>
          <w:trHeight w:val="32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844F8" w14:textId="77777777" w:rsidR="001151E8" w:rsidRPr="008A6229" w:rsidRDefault="001151E8" w:rsidP="001151E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A90AD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4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CE145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AC2D1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7 (8.4-8.9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07D54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4FBAC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7CE7F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9D63F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6.6 (5.7-7.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D0F52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151E8" w:rsidRPr="008A6229" w14:paraId="487BA70C" w14:textId="77777777" w:rsidTr="001151E8">
        <w:trPr>
          <w:trHeight w:val="32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C1F4B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Physical activity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F94913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54D06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8A10A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6EFE0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D25F1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53F8E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3FC7B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9E8FA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151E8" w:rsidRPr="008A6229" w14:paraId="43181455" w14:textId="77777777" w:rsidTr="001151E8">
        <w:trPr>
          <w:trHeight w:val="32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4443C" w14:textId="77777777" w:rsidR="001151E8" w:rsidRPr="008A6229" w:rsidRDefault="001151E8" w:rsidP="001151E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Sufficient level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A9992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6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265D6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97685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8 (8.6-9.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49380" w14:textId="77777777" w:rsidR="001151E8" w:rsidRPr="008A6229" w:rsidRDefault="001151E8" w:rsidP="001151E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0.00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B5E67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52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18B82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1B7E5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.1 (6.8-7.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8927A" w14:textId="77777777" w:rsidR="001151E8" w:rsidRPr="008A6229" w:rsidRDefault="001151E8" w:rsidP="00115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889</w:t>
            </w:r>
          </w:p>
        </w:tc>
      </w:tr>
      <w:tr w:rsidR="001151E8" w:rsidRPr="008A6229" w14:paraId="2907C2B4" w14:textId="77777777" w:rsidTr="001151E8">
        <w:trPr>
          <w:trHeight w:val="32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0DBB2" w14:textId="77777777" w:rsidR="001151E8" w:rsidRPr="008A6229" w:rsidRDefault="001151E8" w:rsidP="001151E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Insufficient level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8F4D6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2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57FEC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953D4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9.2 (8.8-9.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1D6B7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6F723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54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3A639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CAE81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.0 (6.9-7.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F3D83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151E8" w:rsidRPr="008A6229" w14:paraId="5A98DF57" w14:textId="77777777" w:rsidTr="001151E8">
        <w:trPr>
          <w:trHeight w:val="32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52D63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Practised Yoga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AF913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1F3AA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DAF94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58D1E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39543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1EB41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AF422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475D2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151E8" w:rsidRPr="008A6229" w14:paraId="7E03E25F" w14:textId="77777777" w:rsidTr="001151E8">
        <w:trPr>
          <w:trHeight w:val="32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CF595" w14:textId="77777777" w:rsidR="001151E8" w:rsidRPr="008A6229" w:rsidRDefault="001151E8" w:rsidP="001151E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61AF7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13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5344C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414C9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9 (8.7-9.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E404D" w14:textId="77777777" w:rsidR="001151E8" w:rsidRPr="008A6229" w:rsidRDefault="001151E8" w:rsidP="00115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93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5CFA6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03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BC895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AB539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.0 (6.9-7.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73548" w14:textId="77777777" w:rsidR="001151E8" w:rsidRPr="008A6229" w:rsidRDefault="001151E8" w:rsidP="00115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068</w:t>
            </w:r>
          </w:p>
        </w:tc>
      </w:tr>
      <w:tr w:rsidR="001151E8" w:rsidRPr="008A6229" w14:paraId="0669ABF0" w14:textId="77777777" w:rsidTr="001151E8">
        <w:trPr>
          <w:trHeight w:val="32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040D5" w14:textId="77777777" w:rsidR="001151E8" w:rsidRPr="008A6229" w:rsidRDefault="001151E8" w:rsidP="001151E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 xml:space="preserve">Yes 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421FD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6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8D56F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0B3BB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9 (8.1-9.8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BCD72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57751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F1D4A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388EE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.5 (7.2-7.8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905A0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151E8" w:rsidRPr="008A6229" w14:paraId="06DDBEB8" w14:textId="77777777" w:rsidTr="001151E8">
        <w:trPr>
          <w:trHeight w:val="32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5BD61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Body Mass Index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EE5A3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C8F48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19AAC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75FFA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9A2BB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4C084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A66F7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CD17E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151E8" w:rsidRPr="008A6229" w14:paraId="07447516" w14:textId="77777777" w:rsidTr="001151E8">
        <w:trPr>
          <w:trHeight w:val="32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A5A8F" w14:textId="77777777" w:rsidR="001151E8" w:rsidRPr="008A6229" w:rsidRDefault="001151E8" w:rsidP="001151E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Underweight (&lt; 18.5 Kg/m</w:t>
            </w: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IN"/>
              </w:rPr>
              <w:t>2</w:t>
            </w: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0DEE3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2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39A7C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A4FBB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.5 (7.2-7.9)</w:t>
            </w:r>
          </w:p>
        </w:tc>
        <w:tc>
          <w:tcPr>
            <w:tcW w:w="3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173C0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&lt;0.00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27D24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0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7B99A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81598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6.3 (6.0-6.7)</w:t>
            </w:r>
          </w:p>
        </w:tc>
        <w:tc>
          <w:tcPr>
            <w:tcW w:w="3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16174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&lt;0.001</w:t>
            </w:r>
          </w:p>
        </w:tc>
      </w:tr>
      <w:tr w:rsidR="001151E8" w:rsidRPr="008A6229" w14:paraId="22291678" w14:textId="77777777" w:rsidTr="001151E8">
        <w:trPr>
          <w:trHeight w:val="32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C8D94" w14:textId="77777777" w:rsidR="001151E8" w:rsidRPr="008A6229" w:rsidRDefault="001151E8" w:rsidP="001151E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Normal (18.5 – 24.9 Kg/m</w:t>
            </w: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IN"/>
              </w:rPr>
              <w:t>2</w:t>
            </w: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056A2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67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865F5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C516D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8 (8.6-9.1)</w:t>
            </w:r>
          </w:p>
        </w:tc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CB23E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FEC0B9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560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46F00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2F4CB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.0 (6.8-7.1)</w:t>
            </w:r>
          </w:p>
        </w:tc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5E683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1151E8" w:rsidRPr="008A6229" w14:paraId="577DDE92" w14:textId="77777777" w:rsidTr="001151E8">
        <w:trPr>
          <w:trHeight w:val="32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FBC35" w14:textId="77777777" w:rsidR="001151E8" w:rsidRPr="008A6229" w:rsidRDefault="001151E8" w:rsidP="001151E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Overweight and obesity (≥ 25.0 Kg/m</w:t>
            </w: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IN"/>
              </w:rPr>
              <w:t>2</w:t>
            </w: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40317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9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747EC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EF5E9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0.3 (10.1-10.5)</w:t>
            </w:r>
          </w:p>
        </w:tc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CC8EE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531C5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83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32E35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06059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0 (7.8-8.2)</w:t>
            </w:r>
          </w:p>
        </w:tc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D1FE8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</w:tr>
      <w:tr w:rsidR="001151E8" w:rsidRPr="008A6229" w14:paraId="5590A838" w14:textId="77777777" w:rsidTr="001151E8">
        <w:trPr>
          <w:trHeight w:val="32"/>
        </w:trPr>
        <w:tc>
          <w:tcPr>
            <w:tcW w:w="21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07855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 xml:space="preserve">Raised fasting blood glucose 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520EE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ED324F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FF775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53FF7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38EF7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08853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AB5E3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151E8" w:rsidRPr="008A6229" w14:paraId="10D50EB3" w14:textId="77777777" w:rsidTr="001151E8">
        <w:trPr>
          <w:trHeight w:val="32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92559F" w14:textId="77777777" w:rsidR="001151E8" w:rsidRPr="008A6229" w:rsidRDefault="001151E8" w:rsidP="001151E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B701A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07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89040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2DC5D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9 (8.6-9.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CB208" w14:textId="77777777" w:rsidR="001151E8" w:rsidRPr="008A6229" w:rsidRDefault="001151E8" w:rsidP="001151E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0.0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69302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98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D26CBE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2BDFD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.0 (6.9-7.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F949C" w14:textId="77777777" w:rsidR="001151E8" w:rsidRPr="008A6229" w:rsidRDefault="001151E8" w:rsidP="00115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216</w:t>
            </w:r>
          </w:p>
        </w:tc>
      </w:tr>
      <w:tr w:rsidR="001151E8" w:rsidRPr="008A6229" w14:paraId="6B8D045F" w14:textId="77777777" w:rsidTr="001151E8">
        <w:trPr>
          <w:trHeight w:val="32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19D67" w14:textId="77777777" w:rsidR="001151E8" w:rsidRPr="008A6229" w:rsidRDefault="001151E8" w:rsidP="001151E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050FC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9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FA1D9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0D48F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9.4 (8.9-9.8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71371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1B74F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222B3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9EE10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.3 (6.9-7.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ECF21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151E8" w:rsidRPr="008A6229" w14:paraId="015F1673" w14:textId="77777777" w:rsidTr="001151E8">
        <w:trPr>
          <w:trHeight w:val="32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D931F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Raised blood pressur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1C13D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F04C0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5E715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EE658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7B661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C7D2E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B34A9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02742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151E8" w:rsidRPr="008A6229" w14:paraId="442C4189" w14:textId="77777777" w:rsidTr="001151E8">
        <w:trPr>
          <w:trHeight w:val="32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CFCD7" w14:textId="77777777" w:rsidR="001151E8" w:rsidRPr="008A6229" w:rsidRDefault="001151E8" w:rsidP="001151E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C8D64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4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B8E6A2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49C42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7 (8.4-9.0)</w:t>
            </w:r>
          </w:p>
        </w:tc>
        <w:tc>
          <w:tcPr>
            <w:tcW w:w="38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B6DC9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&lt;0.00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FA1BF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9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CDB2E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12F6D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.0 (6.8-7.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55FE2" w14:textId="77777777" w:rsidR="001151E8" w:rsidRPr="008A6229" w:rsidRDefault="001151E8" w:rsidP="001151E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0.008</w:t>
            </w:r>
          </w:p>
        </w:tc>
      </w:tr>
      <w:tr w:rsidR="001151E8" w:rsidRPr="008A6229" w14:paraId="59888039" w14:textId="77777777" w:rsidTr="001151E8">
        <w:trPr>
          <w:trHeight w:val="32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AF5D7" w14:textId="77777777" w:rsidR="001151E8" w:rsidRPr="008A6229" w:rsidRDefault="001151E8" w:rsidP="001151E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6277A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48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53C3A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44CCB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9.5 (9.2-9.8)</w:t>
            </w:r>
          </w:p>
        </w:tc>
        <w:tc>
          <w:tcPr>
            <w:tcW w:w="38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2EBC7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BF793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7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5AAC6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56F1A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.2 (7.0-7.5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43E57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151E8" w:rsidRPr="008A6229" w14:paraId="111B37AA" w14:textId="77777777" w:rsidTr="001151E8">
        <w:trPr>
          <w:trHeight w:val="32"/>
        </w:trPr>
        <w:tc>
          <w:tcPr>
            <w:tcW w:w="21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BE4D8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Reported raised cholesterol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72004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4025C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B5326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19679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6663D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D1A89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FD496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151E8" w:rsidRPr="008A6229" w14:paraId="54F94CC2" w14:textId="77777777" w:rsidTr="001151E8">
        <w:trPr>
          <w:trHeight w:val="32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33EEF" w14:textId="77777777" w:rsidR="001151E8" w:rsidRPr="008A6229" w:rsidRDefault="001151E8" w:rsidP="001151E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25049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18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EC4DB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2D235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.9 (8.7-9.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7347E" w14:textId="77777777" w:rsidR="001151E8" w:rsidRPr="008A6229" w:rsidRDefault="001151E8" w:rsidP="001151E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0.1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5755B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065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3E4A6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77DD0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.1 (6.9-7.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24F4F" w14:textId="77777777" w:rsidR="001151E8" w:rsidRPr="008A6229" w:rsidRDefault="001151E8" w:rsidP="001151E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.815</w:t>
            </w:r>
          </w:p>
        </w:tc>
      </w:tr>
      <w:tr w:rsidR="001151E8" w:rsidRPr="008A6229" w14:paraId="6E6F1791" w14:textId="77777777" w:rsidTr="001151E8">
        <w:trPr>
          <w:trHeight w:val="32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29E1E" w14:textId="77777777" w:rsidR="001151E8" w:rsidRPr="008A6229" w:rsidRDefault="001151E8" w:rsidP="001151E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8D777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2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EBFBA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E380F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9.8 (9.2-10.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96A18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801F9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06C7A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E2E94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.2 (6.4-8.0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DCEB0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151E8" w:rsidRPr="008A6229" w14:paraId="18D772CE" w14:textId="77777777" w:rsidTr="001151E8">
        <w:trPr>
          <w:trHeight w:val="32"/>
        </w:trPr>
        <w:tc>
          <w:tcPr>
            <w:tcW w:w="225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80984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Ten-year Cardiovascular disease risk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1DFE5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75750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D9379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F42BA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FB522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FF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4B1D7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1151E8" w:rsidRPr="008A6229" w14:paraId="77DD3C4A" w14:textId="77777777" w:rsidTr="001151E8">
        <w:trPr>
          <w:trHeight w:val="32"/>
        </w:trPr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BF951" w14:textId="77777777" w:rsidR="001151E8" w:rsidRPr="008A6229" w:rsidRDefault="001151E8" w:rsidP="001151E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&lt;3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85FE9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66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42C10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B210D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9.6 (9.4-9.9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FD53F" w14:textId="77777777" w:rsidR="001151E8" w:rsidRPr="008A6229" w:rsidRDefault="001151E8" w:rsidP="001151E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0.09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4D6E3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44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485D3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ED4CE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.1 (6.9-7.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A6C4EA" w14:textId="77777777" w:rsidR="001151E8" w:rsidRPr="008A6229" w:rsidRDefault="001151E8" w:rsidP="001151E8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0.229</w:t>
            </w:r>
          </w:p>
        </w:tc>
      </w:tr>
      <w:tr w:rsidR="001151E8" w:rsidRPr="008A6229" w14:paraId="59FB8CDD" w14:textId="77777777" w:rsidTr="001151E8">
        <w:trPr>
          <w:trHeight w:val="32"/>
        </w:trPr>
        <w:tc>
          <w:tcPr>
            <w:tcW w:w="15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5EE9AD" w14:textId="77777777" w:rsidR="001151E8" w:rsidRPr="008A6229" w:rsidRDefault="001151E8" w:rsidP="001151E8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≥30% or with existing CVD 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37895C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55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9D5D79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7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17B6A3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9.2 (8.3-10.0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C65039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007FB5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9</w:t>
            </w:r>
          </w:p>
        </w:tc>
        <w:tc>
          <w:tcPr>
            <w:tcW w:w="1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303D44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AB0C95" w14:textId="77777777" w:rsidR="001151E8" w:rsidRPr="008A6229" w:rsidRDefault="001151E8" w:rsidP="001151E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.4 (6.7-8.0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0E706C" w14:textId="77777777" w:rsidR="001151E8" w:rsidRPr="008A6229" w:rsidRDefault="001151E8" w:rsidP="001151E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8A622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</w:tbl>
    <w:p w14:paraId="2257EBE1" w14:textId="77777777" w:rsidR="001151E8" w:rsidRPr="008A6229" w:rsidRDefault="001151E8"/>
    <w:p w14:paraId="30A40B73" w14:textId="77777777" w:rsidR="00D30012" w:rsidRPr="008A6229" w:rsidRDefault="00D30012"/>
    <w:p w14:paraId="6972D8BD" w14:textId="77777777" w:rsidR="00D30012" w:rsidRPr="008A6229" w:rsidRDefault="00D30012"/>
    <w:p w14:paraId="55850E89" w14:textId="77777777" w:rsidR="00D30012" w:rsidRPr="008A6229" w:rsidRDefault="00D30012"/>
    <w:p w14:paraId="41AB7CFA" w14:textId="77777777" w:rsidR="00D30012" w:rsidRPr="008A6229" w:rsidRDefault="00D30012"/>
    <w:p w14:paraId="21699D7C" w14:textId="77777777" w:rsidR="00D30012" w:rsidRPr="008A6229" w:rsidRDefault="00D30012"/>
    <w:p w14:paraId="73C3BF2D" w14:textId="19A19133" w:rsidR="00D30012" w:rsidRPr="008A6229" w:rsidRDefault="00D30012">
      <w:pPr>
        <w:rPr>
          <w:noProof/>
        </w:rPr>
      </w:pPr>
      <w:r w:rsidRPr="008A6229">
        <w:rPr>
          <w:noProof/>
          <w:lang w:eastAsia="en-IN"/>
        </w:rPr>
        <w:lastRenderedPageBreak/>
        <w:drawing>
          <wp:inline distT="0" distB="0" distL="0" distR="0" wp14:anchorId="664C1EDA" wp14:editId="61CA09D1">
            <wp:extent cx="5731510" cy="3223895"/>
            <wp:effectExtent l="0" t="0" r="2540" b="0"/>
            <wp:docPr id="1814179396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4179396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CC4AA2" w14:textId="77777777" w:rsidR="00D30012" w:rsidRPr="008A6229" w:rsidRDefault="00D30012" w:rsidP="00D30012">
      <w:pPr>
        <w:rPr>
          <w:noProof/>
        </w:rPr>
      </w:pPr>
    </w:p>
    <w:p w14:paraId="199D724F" w14:textId="06D3A0A8" w:rsidR="00D30012" w:rsidRPr="00D30012" w:rsidRDefault="00D30012" w:rsidP="00D30012">
      <w:pPr>
        <w:tabs>
          <w:tab w:val="left" w:pos="1200"/>
        </w:tabs>
        <w:rPr>
          <w:b/>
          <w:bCs/>
        </w:rPr>
      </w:pPr>
      <w:r w:rsidRPr="008A6229">
        <w:tab/>
      </w:r>
      <w:proofErr w:type="gramStart"/>
      <w:r w:rsidRPr="008A6229">
        <w:rPr>
          <w:b/>
          <w:bCs/>
        </w:rPr>
        <w:t>Figure :</w:t>
      </w:r>
      <w:proofErr w:type="gramEnd"/>
      <w:r w:rsidRPr="008A6229">
        <w:rPr>
          <w:b/>
          <w:bCs/>
        </w:rPr>
        <w:t xml:space="preserve"> Flow dia</w:t>
      </w:r>
      <w:bookmarkStart w:id="0" w:name="_GoBack"/>
      <w:bookmarkEnd w:id="0"/>
      <w:r w:rsidRPr="008A6229">
        <w:rPr>
          <w:b/>
          <w:bCs/>
        </w:rPr>
        <w:t>gram on inclusion of study participants</w:t>
      </w:r>
    </w:p>
    <w:sectPr w:rsidR="00D30012" w:rsidRPr="00D300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1E8"/>
    <w:rsid w:val="001151E8"/>
    <w:rsid w:val="00253C85"/>
    <w:rsid w:val="005128DA"/>
    <w:rsid w:val="00562494"/>
    <w:rsid w:val="0076471E"/>
    <w:rsid w:val="008A6229"/>
    <w:rsid w:val="008D1098"/>
    <w:rsid w:val="00A13C40"/>
    <w:rsid w:val="00BD3CED"/>
    <w:rsid w:val="00D10C71"/>
    <w:rsid w:val="00D30012"/>
    <w:rsid w:val="00E91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6D958"/>
  <w15:chartTrackingRefBased/>
  <w15:docId w15:val="{6B0B4D9C-41E3-4B53-9FB9-41CA00F1F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3C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26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65</Words>
  <Characters>4936</Characters>
  <Application>Microsoft Office Word</Application>
  <DocSecurity>0</DocSecurity>
  <Lines>41</Lines>
  <Paragraphs>11</Paragraphs>
  <ScaleCrop>false</ScaleCrop>
  <Company/>
  <LinksUpToDate>false</LinksUpToDate>
  <CharactersWithSpaces>5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H</dc:creator>
  <cp:keywords/>
  <dc:description/>
  <cp:lastModifiedBy>THARANI S</cp:lastModifiedBy>
  <cp:revision>4</cp:revision>
  <dcterms:created xsi:type="dcterms:W3CDTF">2023-08-18T16:45:00Z</dcterms:created>
  <dcterms:modified xsi:type="dcterms:W3CDTF">2023-09-14T05:40:00Z</dcterms:modified>
</cp:coreProperties>
</file>